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0BC" w:rsidRDefault="001C30BC" w:rsidP="001C30BC">
      <w:pPr>
        <w:rPr>
          <w:b/>
        </w:rPr>
      </w:pPr>
    </w:p>
    <w:p w:rsidR="005B5D24" w:rsidRDefault="005B5D24" w:rsidP="001C30BC">
      <w:pPr>
        <w:rPr>
          <w:b/>
        </w:rPr>
      </w:pPr>
    </w:p>
    <w:p w:rsidR="005B5D24" w:rsidRDefault="005B5D24" w:rsidP="001C30BC">
      <w:pPr>
        <w:rPr>
          <w:b/>
        </w:rPr>
      </w:pPr>
    </w:p>
    <w:p w:rsidR="001C30BC" w:rsidRDefault="005B5D24" w:rsidP="001C30BC">
      <w:pPr>
        <w:rPr>
          <w:b/>
        </w:rPr>
      </w:pPr>
      <w:r w:rsidRPr="005B5D24">
        <w:rPr>
          <w:b/>
          <w:noProof/>
        </w:rPr>
        <w:drawing>
          <wp:inline distT="0" distB="0" distL="0" distR="0">
            <wp:extent cx="5486400" cy="4375785"/>
            <wp:effectExtent l="19050" t="0" r="0" b="0"/>
            <wp:docPr id="4" name="Picture 0" descr="Smoking and NAC on CD43 vs B2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oking and NAC on CD43 vs B220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7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0BC" w:rsidRDefault="001C30BC" w:rsidP="001C30BC">
      <w:pPr>
        <w:rPr>
          <w:b/>
        </w:rPr>
      </w:pPr>
    </w:p>
    <w:p w:rsidR="001C30BC" w:rsidRPr="00C226F9" w:rsidRDefault="00F45AF7" w:rsidP="001C30BC">
      <w:r>
        <w:rPr>
          <w:b/>
        </w:rPr>
        <w:t>Figure S1</w:t>
      </w:r>
      <w:r w:rsidRPr="001F5CFE">
        <w:rPr>
          <w:b/>
        </w:rPr>
        <w:t>.</w:t>
      </w:r>
      <w:r>
        <w:t xml:space="preserve">  Effects of smoking and/or NAC treatment on B cells subsets identified by staining with B220 and CD43.   (A) Bone marrow cells isolated from animals in the indicated treatment groups was analyzed for the expression of B220 and CD43</w:t>
      </w:r>
      <w:r w:rsidR="00E9558B">
        <w:t xml:space="preserve"> among </w:t>
      </w:r>
      <w:r w:rsidR="00E9558B" w:rsidRPr="00D42D44">
        <w:t>Lymph</w:t>
      </w:r>
      <w:r w:rsidR="00E9558B" w:rsidRPr="00FE6F6B">
        <w:rPr>
          <w:vertAlign w:val="superscript"/>
        </w:rPr>
        <w:t>+</w:t>
      </w:r>
      <w:r w:rsidR="00E9558B" w:rsidRPr="00D42D44">
        <w:t>Ly6C</w:t>
      </w:r>
      <w:r w:rsidR="00E9558B" w:rsidRPr="00FE6F6B">
        <w:rPr>
          <w:vertAlign w:val="superscript"/>
        </w:rPr>
        <w:t>-</w:t>
      </w:r>
      <w:r w:rsidR="00E9558B" w:rsidRPr="00D42D44">
        <w:t>DX5</w:t>
      </w:r>
      <w:r w:rsidR="00E9558B" w:rsidRPr="00FE6F6B">
        <w:rPr>
          <w:vertAlign w:val="superscript"/>
        </w:rPr>
        <w:t>-</w:t>
      </w:r>
      <w:r w:rsidR="00E9558B" w:rsidRPr="00D42D44">
        <w:t>CD4</w:t>
      </w:r>
      <w:r w:rsidR="00E9558B" w:rsidRPr="00FE6F6B">
        <w:rPr>
          <w:vertAlign w:val="superscript"/>
        </w:rPr>
        <w:t>-</w:t>
      </w:r>
      <w:r w:rsidR="00E9558B">
        <w:t xml:space="preserve"> cells.  </w:t>
      </w:r>
      <w:r>
        <w:t xml:space="preserve">The percentage of cells within </w:t>
      </w:r>
      <w:r w:rsidR="00E9558B">
        <w:t xml:space="preserve">each of </w:t>
      </w:r>
      <w:r>
        <w:t>the identified gate</w:t>
      </w:r>
      <w:r w:rsidR="00E9558B">
        <w:t>s</w:t>
      </w:r>
      <w:r>
        <w:t xml:space="preserve"> is shown for representative animals.  (B)  The absolute number of cells within each developmental subset</w:t>
      </w:r>
      <w:r w:rsidR="00E9558B">
        <w:t xml:space="preserve"> identified by the indicated </w:t>
      </w:r>
      <w:proofErr w:type="spellStart"/>
      <w:r w:rsidR="00E9558B">
        <w:t>immunophenotype</w:t>
      </w:r>
      <w:proofErr w:type="spellEnd"/>
      <w:r w:rsidR="00E9558B">
        <w:t xml:space="preserve"> (among </w:t>
      </w:r>
      <w:r w:rsidR="00E9558B" w:rsidRPr="00D42D44">
        <w:t>Lymph</w:t>
      </w:r>
      <w:r w:rsidR="00E9558B" w:rsidRPr="00FE6F6B">
        <w:rPr>
          <w:vertAlign w:val="superscript"/>
        </w:rPr>
        <w:t>+</w:t>
      </w:r>
      <w:r w:rsidR="00E9558B" w:rsidRPr="00D42D44">
        <w:t>Ly6C</w:t>
      </w:r>
      <w:r w:rsidR="00E9558B" w:rsidRPr="00FE6F6B">
        <w:rPr>
          <w:vertAlign w:val="superscript"/>
        </w:rPr>
        <w:t>-</w:t>
      </w:r>
      <w:r w:rsidR="00E9558B" w:rsidRPr="00D42D44">
        <w:t>DX5</w:t>
      </w:r>
      <w:r w:rsidR="00E9558B" w:rsidRPr="00FE6F6B">
        <w:rPr>
          <w:vertAlign w:val="superscript"/>
        </w:rPr>
        <w:t>-</w:t>
      </w:r>
      <w:r w:rsidR="00E9558B" w:rsidRPr="00D42D44">
        <w:t>CD4</w:t>
      </w:r>
      <w:r w:rsidR="00E9558B" w:rsidRPr="00FE6F6B">
        <w:rPr>
          <w:vertAlign w:val="superscript"/>
        </w:rPr>
        <w:t>-</w:t>
      </w:r>
      <w:r w:rsidR="00E9558B">
        <w:t xml:space="preserve"> cells)</w:t>
      </w:r>
      <w:r>
        <w:t xml:space="preserve"> was calculated for the animals in each treat treatment group (n=6-8, as indicated at right).  The mean values for each data set are plotted in bar graph format.  No statistically significant differences between the treatment groups were obtained.</w:t>
      </w:r>
      <w:r w:rsidR="001C30BC">
        <w:t xml:space="preserve"> </w:t>
      </w:r>
    </w:p>
    <w:p w:rsidR="002C62FE" w:rsidRDefault="002C62FE"/>
    <w:sectPr w:rsidR="002C62FE" w:rsidSect="007713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1C30BC"/>
    <w:rsid w:val="00034254"/>
    <w:rsid w:val="00181C6B"/>
    <w:rsid w:val="001C30BC"/>
    <w:rsid w:val="001F13FC"/>
    <w:rsid w:val="002C62FE"/>
    <w:rsid w:val="0032209D"/>
    <w:rsid w:val="005B5D24"/>
    <w:rsid w:val="00743B3C"/>
    <w:rsid w:val="00751075"/>
    <w:rsid w:val="008163F9"/>
    <w:rsid w:val="00A45E43"/>
    <w:rsid w:val="00C8139F"/>
    <w:rsid w:val="00CE3F2D"/>
    <w:rsid w:val="00E9558B"/>
    <w:rsid w:val="00EB352F"/>
    <w:rsid w:val="00F45AF7"/>
    <w:rsid w:val="00F914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0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0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07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ighton University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1-08-25T14:47:00Z</dcterms:created>
  <dcterms:modified xsi:type="dcterms:W3CDTF">2011-08-25T14:47:00Z</dcterms:modified>
</cp:coreProperties>
</file>